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319A" w:rsidRDefault="0034319A" w:rsidP="0034319A">
      <w:pPr>
        <w:contextualSpacing/>
        <w:rPr>
          <w:b/>
        </w:rPr>
      </w:pPr>
      <w:r>
        <w:rPr>
          <w:b/>
          <w:noProof/>
        </w:rPr>
        <w:drawing>
          <wp:inline distT="0" distB="0" distL="0" distR="0" wp14:anchorId="036D87AA" wp14:editId="1BFA33E4">
            <wp:extent cx="5943600" cy="193484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S2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3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319A" w:rsidRDefault="0034319A" w:rsidP="0034319A">
      <w:pPr>
        <w:contextualSpacing/>
        <w:jc w:val="both"/>
      </w:pPr>
      <w:r w:rsidRPr="00B9558A">
        <w:rPr>
          <w:b/>
          <w:bCs/>
        </w:rPr>
        <w:t xml:space="preserve">Figure S2. T6SS2 activation is independent of cell density and key quorum sensing genes. </w:t>
      </w:r>
      <w:r w:rsidRPr="00B9558A">
        <w:t>(A) Cultures of ES401 harboring VipA_2-GFP were grown in liquid LBS supplemented with 0.5 mM IPTG to an OD</w:t>
      </w:r>
      <w:r w:rsidRPr="00B9558A">
        <w:rPr>
          <w:vertAlign w:val="subscript"/>
        </w:rPr>
        <w:t>600</w:t>
      </w:r>
      <w:r w:rsidRPr="00B9558A">
        <w:t xml:space="preserve"> 0.5 - 2.0 and imaged immediately. (B) Luminescence curve showing </w:t>
      </w:r>
      <w:r>
        <w:t>s</w:t>
      </w:r>
      <w:r w:rsidRPr="00B9558A">
        <w:t>pecific luminescence (RLU/OD</w:t>
      </w:r>
      <w:r w:rsidRPr="00B9558A">
        <w:rPr>
          <w:vertAlign w:val="subscript"/>
        </w:rPr>
        <w:t>600</w:t>
      </w:r>
      <w:r w:rsidRPr="00B9558A">
        <w:t>) for ES401 wild</w:t>
      </w:r>
      <w:r>
        <w:t xml:space="preserve"> </w:t>
      </w:r>
      <w:r w:rsidRPr="00B9558A">
        <w:t xml:space="preserve">type (WT), </w:t>
      </w:r>
      <w:r w:rsidRPr="00B9558A">
        <w:rPr>
          <w:i/>
          <w:iCs/>
        </w:rPr>
        <w:t xml:space="preserve">vasA_2 </w:t>
      </w:r>
      <w:r w:rsidRPr="00B9558A">
        <w:t>mutant</w:t>
      </w:r>
      <w:r w:rsidRPr="00B9558A">
        <w:rPr>
          <w:i/>
          <w:iCs/>
        </w:rPr>
        <w:t xml:space="preserve">, </w:t>
      </w:r>
      <w:proofErr w:type="spellStart"/>
      <w:r w:rsidRPr="00B9558A">
        <w:rPr>
          <w:i/>
          <w:iCs/>
        </w:rPr>
        <w:t>luxU</w:t>
      </w:r>
      <w:proofErr w:type="spellEnd"/>
      <w:r w:rsidRPr="00B9558A">
        <w:rPr>
          <w:i/>
          <w:iCs/>
        </w:rPr>
        <w:t xml:space="preserve"> </w:t>
      </w:r>
      <w:r w:rsidRPr="00B9558A">
        <w:t xml:space="preserve">mutant, and </w:t>
      </w:r>
      <w:proofErr w:type="spellStart"/>
      <w:r w:rsidRPr="00B9558A">
        <w:rPr>
          <w:i/>
          <w:iCs/>
        </w:rPr>
        <w:t>luxR</w:t>
      </w:r>
      <w:proofErr w:type="spellEnd"/>
      <w:r w:rsidRPr="00B9558A">
        <w:t xml:space="preserve"> mutant strains in high-viscosity liquid media (5% PVP). (C) CFUs for coincubation assay between ES114 (cyan) and ES401 (magenta) strains that were incubated in high-viscosity liquid media for 12 hours. Asterisk</w:t>
      </w:r>
      <w:r>
        <w:t>s</w:t>
      </w:r>
      <w:r w:rsidRPr="00B9558A">
        <w:t xml:space="preserve"> indicate </w:t>
      </w:r>
      <w:r w:rsidRPr="00B9558A">
        <w:rPr>
          <w:i/>
          <w:iCs/>
        </w:rPr>
        <w:t>P&lt;</w:t>
      </w:r>
      <w:r>
        <w:t>0.001</w:t>
      </w:r>
      <w:r w:rsidRPr="00B9558A">
        <w:rPr>
          <w:i/>
          <w:iCs/>
        </w:rPr>
        <w:t xml:space="preserve"> </w:t>
      </w:r>
      <w:r w:rsidRPr="00B9558A">
        <w:t xml:space="preserve">for a Student’s t-test comparing the CFUs of ES114 with ES401 at 12 hours. Error bars indicate </w:t>
      </w:r>
      <w:r>
        <w:t>standard error</w:t>
      </w:r>
      <w:r w:rsidRPr="00B9558A">
        <w:t xml:space="preserve">. All experiments were performed either twice with two biological replicates and five fields of view for each replicate (A) or three times with four biological replicates (B and C); combined data are shown (A, n=20; B and C, n=12). </w:t>
      </w:r>
    </w:p>
    <w:p w:rsidR="0053017B" w:rsidRDefault="0053017B">
      <w:bookmarkStart w:id="0" w:name="_GoBack"/>
      <w:bookmarkEnd w:id="0"/>
    </w:p>
    <w:sectPr w:rsidR="0053017B" w:rsidSect="0034319A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19A"/>
    <w:rsid w:val="00052613"/>
    <w:rsid w:val="00091E4E"/>
    <w:rsid w:val="000F11A3"/>
    <w:rsid w:val="001A0F52"/>
    <w:rsid w:val="0021573A"/>
    <w:rsid w:val="0024101A"/>
    <w:rsid w:val="0034319A"/>
    <w:rsid w:val="00486D5B"/>
    <w:rsid w:val="0053017B"/>
    <w:rsid w:val="0059198C"/>
    <w:rsid w:val="006C0F14"/>
    <w:rsid w:val="00726309"/>
    <w:rsid w:val="00743476"/>
    <w:rsid w:val="008972A2"/>
    <w:rsid w:val="00AE57DA"/>
    <w:rsid w:val="00B01B7E"/>
    <w:rsid w:val="00C25CA3"/>
    <w:rsid w:val="00CB271B"/>
    <w:rsid w:val="00D0398F"/>
    <w:rsid w:val="00ED5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ADEEE2E-46A8-C944-9105-119FD19EA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319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431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21T19:13:00Z</dcterms:created>
  <dcterms:modified xsi:type="dcterms:W3CDTF">2019-11-21T19:13:00Z</dcterms:modified>
</cp:coreProperties>
</file>